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70D" w:rsidRPr="001D1FCA" w:rsidRDefault="0063170D" w:rsidP="006D57B9">
      <w:pPr>
        <w:spacing w:before="100" w:after="100"/>
        <w:rPr>
          <w:rFonts w:ascii="Times New Roman" w:hAnsi="Times New Roman" w:cs="Times New Roman"/>
          <w:sz w:val="24"/>
          <w:szCs w:val="24"/>
        </w:rPr>
      </w:pPr>
    </w:p>
    <w:tbl>
      <w:tblPr>
        <w:tblW w:w="8227" w:type="dxa"/>
        <w:tblInd w:w="392" w:type="dxa"/>
        <w:tblLook w:val="04A0"/>
      </w:tblPr>
      <w:tblGrid>
        <w:gridCol w:w="1336"/>
        <w:gridCol w:w="1432"/>
        <w:gridCol w:w="2565"/>
        <w:gridCol w:w="2894"/>
      </w:tblGrid>
      <w:tr w:rsidR="00131A0C" w:rsidRPr="001D1FCA" w:rsidTr="00131A0C">
        <w:trPr>
          <w:trHeight w:val="330"/>
        </w:trPr>
        <w:tc>
          <w:tcPr>
            <w:tcW w:w="8227" w:type="dxa"/>
            <w:gridSpan w:val="4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D7DA8" w:rsidRPr="001D1FCA" w:rsidRDefault="001D1FCA" w:rsidP="00B163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</w:t>
            </w:r>
            <w:r w:rsidR="00B163E2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="00B163E2"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D1F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reeding pedigree of soybean NIL</w:t>
            </w:r>
            <w:r w:rsidRPr="001D1F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1D1F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used in this study</w:t>
            </w:r>
          </w:p>
        </w:tc>
      </w:tr>
      <w:tr w:rsidR="0063170D" w:rsidRPr="001D1FCA" w:rsidTr="00131A0C">
        <w:trPr>
          <w:trHeight w:val="330"/>
        </w:trPr>
        <w:tc>
          <w:tcPr>
            <w:tcW w:w="1336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9B3F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L </w:t>
            </w:r>
          </w:p>
        </w:tc>
        <w:tc>
          <w:tcPr>
            <w:tcW w:w="1432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1F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s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or Origin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on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a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(5) x SL12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77-1863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b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7) x </w:t>
            </w: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el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, United States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75-3735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c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Lee68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ansas, United States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77-179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k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7) x </w:t>
            </w: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wa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, China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83-570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a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PI 86972-1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la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orea, South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1-834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b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PI 172901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vin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urkey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2-785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c</w:t>
            </w: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PI 340046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ongsang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orea, South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85-2352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PI 86050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erified/Hokkaido, Japan</w:t>
            </w:r>
          </w:p>
        </w:tc>
      </w:tr>
      <w:tr w:rsidR="0063170D" w:rsidRPr="001D1FCA" w:rsidTr="00131A0C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85-3059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PI 91160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oning, China</w:t>
            </w:r>
          </w:p>
        </w:tc>
      </w:tr>
      <w:tr w:rsidR="0063170D" w:rsidRPr="001D1FCA" w:rsidTr="00131A0C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C9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89-1581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 (6) x </w:t>
            </w:r>
            <w:proofErr w:type="spellStart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ona</w:t>
            </w:r>
            <w:proofErr w:type="spellEnd"/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3170D" w:rsidRPr="001D1FCA" w:rsidRDefault="0063170D" w:rsidP="00F93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toba, Canada</w:t>
            </w:r>
          </w:p>
        </w:tc>
      </w:tr>
      <w:tr w:rsidR="00131A0C" w:rsidRPr="001D1FCA" w:rsidTr="00131A0C">
        <w:trPr>
          <w:trHeight w:val="315"/>
        </w:trPr>
        <w:tc>
          <w:tcPr>
            <w:tcW w:w="8227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31A0C" w:rsidRPr="001D1FCA" w:rsidRDefault="00AD7DA8" w:rsidP="0013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131A0C" w:rsidRPr="001D1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12 from </w:t>
            </w:r>
            <w:r w:rsidR="00131A0C" w:rsidRPr="001D1FCA">
              <w:rPr>
                <w:rFonts w:ascii="Times New Roman" w:hAnsi="Times New Roman" w:cs="Times New Roman"/>
                <w:sz w:val="20"/>
                <w:szCs w:val="20"/>
              </w:rPr>
              <w:t xml:space="preserve">[(Wayne(6) x Clark 63) x (Wayne(4) x L11)] x SL9; L11 is from (Clark(6) x T201) x (Clark(6) x T145); SL9 is from Wayne(10) x </w:t>
            </w:r>
            <w:proofErr w:type="spellStart"/>
            <w:r w:rsidR="00131A0C" w:rsidRPr="001D1FCA">
              <w:rPr>
                <w:rFonts w:ascii="Times New Roman" w:hAnsi="Times New Roman" w:cs="Times New Roman"/>
                <w:sz w:val="20"/>
                <w:szCs w:val="20"/>
              </w:rPr>
              <w:t>Kanrich</w:t>
            </w:r>
            <w:proofErr w:type="spellEnd"/>
          </w:p>
        </w:tc>
      </w:tr>
    </w:tbl>
    <w:p w:rsidR="00B53530" w:rsidRPr="001D1FCA" w:rsidRDefault="00B53530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  <w:bookmarkStart w:id="0" w:name="_GoBack"/>
      <w:bookmarkEnd w:id="0"/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p w:rsidR="00A24D24" w:rsidRPr="001D1FCA" w:rsidRDefault="00A24D24" w:rsidP="00B53530">
      <w:pPr>
        <w:rPr>
          <w:rFonts w:ascii="Times New Roman" w:hAnsi="Times New Roman" w:cs="Times New Roman"/>
        </w:rPr>
      </w:pPr>
    </w:p>
    <w:sectPr w:rsidR="00A24D24" w:rsidRPr="001D1FCA" w:rsidSect="00131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EFF" w:rsidRDefault="00CD3EFF" w:rsidP="001F3591">
      <w:pPr>
        <w:spacing w:after="0" w:line="240" w:lineRule="auto"/>
      </w:pPr>
      <w:r>
        <w:separator/>
      </w:r>
    </w:p>
  </w:endnote>
  <w:endnote w:type="continuationSeparator" w:id="0">
    <w:p w:rsidR="00CD3EFF" w:rsidRDefault="00CD3EFF" w:rsidP="001F3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EFF" w:rsidRDefault="00CD3EFF" w:rsidP="001F3591">
      <w:pPr>
        <w:spacing w:after="0" w:line="240" w:lineRule="auto"/>
      </w:pPr>
      <w:r>
        <w:separator/>
      </w:r>
    </w:p>
  </w:footnote>
  <w:footnote w:type="continuationSeparator" w:id="0">
    <w:p w:rsidR="00CD3EFF" w:rsidRDefault="00CD3EFF" w:rsidP="001F35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F3591"/>
    <w:rsid w:val="00000252"/>
    <w:rsid w:val="000048AE"/>
    <w:rsid w:val="00015CD1"/>
    <w:rsid w:val="0001689A"/>
    <w:rsid w:val="00020E42"/>
    <w:rsid w:val="00021C4C"/>
    <w:rsid w:val="0003350C"/>
    <w:rsid w:val="00036C75"/>
    <w:rsid w:val="0004073E"/>
    <w:rsid w:val="00042FAF"/>
    <w:rsid w:val="00053375"/>
    <w:rsid w:val="00057E32"/>
    <w:rsid w:val="00061B7F"/>
    <w:rsid w:val="00063283"/>
    <w:rsid w:val="00070C83"/>
    <w:rsid w:val="00074820"/>
    <w:rsid w:val="00075575"/>
    <w:rsid w:val="0007626C"/>
    <w:rsid w:val="00076391"/>
    <w:rsid w:val="00081F3B"/>
    <w:rsid w:val="00084587"/>
    <w:rsid w:val="000856AE"/>
    <w:rsid w:val="00090E34"/>
    <w:rsid w:val="00091169"/>
    <w:rsid w:val="00094A84"/>
    <w:rsid w:val="000A08F5"/>
    <w:rsid w:val="000A0E70"/>
    <w:rsid w:val="000A277F"/>
    <w:rsid w:val="000B44EC"/>
    <w:rsid w:val="000C21A2"/>
    <w:rsid w:val="000C6B14"/>
    <w:rsid w:val="000D4496"/>
    <w:rsid w:val="000E09C6"/>
    <w:rsid w:val="000E576F"/>
    <w:rsid w:val="00100412"/>
    <w:rsid w:val="00101032"/>
    <w:rsid w:val="00105C38"/>
    <w:rsid w:val="0010692C"/>
    <w:rsid w:val="001072F4"/>
    <w:rsid w:val="0011190D"/>
    <w:rsid w:val="00112312"/>
    <w:rsid w:val="001129F4"/>
    <w:rsid w:val="001154F0"/>
    <w:rsid w:val="00125EEA"/>
    <w:rsid w:val="00127B4A"/>
    <w:rsid w:val="00131A0C"/>
    <w:rsid w:val="00142AAA"/>
    <w:rsid w:val="001460DF"/>
    <w:rsid w:val="00147D98"/>
    <w:rsid w:val="0015211B"/>
    <w:rsid w:val="00154D83"/>
    <w:rsid w:val="00157BEA"/>
    <w:rsid w:val="00163480"/>
    <w:rsid w:val="00174EE1"/>
    <w:rsid w:val="0017657C"/>
    <w:rsid w:val="0018626D"/>
    <w:rsid w:val="00191492"/>
    <w:rsid w:val="00192AE7"/>
    <w:rsid w:val="00192DE9"/>
    <w:rsid w:val="0019446E"/>
    <w:rsid w:val="001973EE"/>
    <w:rsid w:val="001A3E34"/>
    <w:rsid w:val="001B0BB2"/>
    <w:rsid w:val="001C476E"/>
    <w:rsid w:val="001C536A"/>
    <w:rsid w:val="001D1FCA"/>
    <w:rsid w:val="001D42A8"/>
    <w:rsid w:val="001D4A19"/>
    <w:rsid w:val="001D4BC7"/>
    <w:rsid w:val="001D5301"/>
    <w:rsid w:val="001D7A0A"/>
    <w:rsid w:val="001D7E30"/>
    <w:rsid w:val="001F0EDF"/>
    <w:rsid w:val="001F1151"/>
    <w:rsid w:val="001F3591"/>
    <w:rsid w:val="001F5BE6"/>
    <w:rsid w:val="001F6A08"/>
    <w:rsid w:val="001F7A44"/>
    <w:rsid w:val="00201FDB"/>
    <w:rsid w:val="002061E1"/>
    <w:rsid w:val="00212AB4"/>
    <w:rsid w:val="002220F9"/>
    <w:rsid w:val="00222BF3"/>
    <w:rsid w:val="002256F3"/>
    <w:rsid w:val="00230127"/>
    <w:rsid w:val="00232E82"/>
    <w:rsid w:val="0023377E"/>
    <w:rsid w:val="00235C97"/>
    <w:rsid w:val="00237250"/>
    <w:rsid w:val="00237A65"/>
    <w:rsid w:val="0024183A"/>
    <w:rsid w:val="00251FBF"/>
    <w:rsid w:val="0025469B"/>
    <w:rsid w:val="00255123"/>
    <w:rsid w:val="002555BD"/>
    <w:rsid w:val="0026043F"/>
    <w:rsid w:val="00263106"/>
    <w:rsid w:val="00267AA3"/>
    <w:rsid w:val="002704D1"/>
    <w:rsid w:val="0027507E"/>
    <w:rsid w:val="002827CB"/>
    <w:rsid w:val="002846A6"/>
    <w:rsid w:val="0028738E"/>
    <w:rsid w:val="00290347"/>
    <w:rsid w:val="002A1E7D"/>
    <w:rsid w:val="002B58EC"/>
    <w:rsid w:val="002C1684"/>
    <w:rsid w:val="002C2D22"/>
    <w:rsid w:val="002C35F3"/>
    <w:rsid w:val="002C7DC7"/>
    <w:rsid w:val="002D2511"/>
    <w:rsid w:val="002D6BEE"/>
    <w:rsid w:val="002E539D"/>
    <w:rsid w:val="002F318D"/>
    <w:rsid w:val="002F323A"/>
    <w:rsid w:val="003034EB"/>
    <w:rsid w:val="0030409B"/>
    <w:rsid w:val="003102E9"/>
    <w:rsid w:val="00311ABC"/>
    <w:rsid w:val="00311C3F"/>
    <w:rsid w:val="003135DA"/>
    <w:rsid w:val="00314506"/>
    <w:rsid w:val="00315C63"/>
    <w:rsid w:val="00321810"/>
    <w:rsid w:val="00323755"/>
    <w:rsid w:val="003238A4"/>
    <w:rsid w:val="00330B47"/>
    <w:rsid w:val="00334CA5"/>
    <w:rsid w:val="00337D9D"/>
    <w:rsid w:val="00340EA9"/>
    <w:rsid w:val="00356153"/>
    <w:rsid w:val="00364CC2"/>
    <w:rsid w:val="00364F20"/>
    <w:rsid w:val="00367253"/>
    <w:rsid w:val="00367BBF"/>
    <w:rsid w:val="00372C1F"/>
    <w:rsid w:val="00377655"/>
    <w:rsid w:val="00380E24"/>
    <w:rsid w:val="00381339"/>
    <w:rsid w:val="00383FF8"/>
    <w:rsid w:val="00385D67"/>
    <w:rsid w:val="0038721A"/>
    <w:rsid w:val="003876AA"/>
    <w:rsid w:val="00394AE8"/>
    <w:rsid w:val="003A01F8"/>
    <w:rsid w:val="003A0E3D"/>
    <w:rsid w:val="003B11C5"/>
    <w:rsid w:val="003C1A2E"/>
    <w:rsid w:val="003C1BAA"/>
    <w:rsid w:val="003C6EA1"/>
    <w:rsid w:val="003D76D2"/>
    <w:rsid w:val="003D7E54"/>
    <w:rsid w:val="003E266B"/>
    <w:rsid w:val="003E3288"/>
    <w:rsid w:val="003E4DE9"/>
    <w:rsid w:val="003E7D4A"/>
    <w:rsid w:val="003F6801"/>
    <w:rsid w:val="003F6F7E"/>
    <w:rsid w:val="00404576"/>
    <w:rsid w:val="0040586A"/>
    <w:rsid w:val="00410D74"/>
    <w:rsid w:val="00410E98"/>
    <w:rsid w:val="00415E06"/>
    <w:rsid w:val="00421B9C"/>
    <w:rsid w:val="004228CE"/>
    <w:rsid w:val="00445A7A"/>
    <w:rsid w:val="00447862"/>
    <w:rsid w:val="004503CE"/>
    <w:rsid w:val="00452A8B"/>
    <w:rsid w:val="00460240"/>
    <w:rsid w:val="00462D4B"/>
    <w:rsid w:val="004641CD"/>
    <w:rsid w:val="00476D4D"/>
    <w:rsid w:val="00481099"/>
    <w:rsid w:val="00484C78"/>
    <w:rsid w:val="00490731"/>
    <w:rsid w:val="0049412F"/>
    <w:rsid w:val="004B2ABE"/>
    <w:rsid w:val="004B69FC"/>
    <w:rsid w:val="004B7591"/>
    <w:rsid w:val="004C0676"/>
    <w:rsid w:val="004C5006"/>
    <w:rsid w:val="004C791E"/>
    <w:rsid w:val="004D3A33"/>
    <w:rsid w:val="004D7CDD"/>
    <w:rsid w:val="004E0597"/>
    <w:rsid w:val="004E06FF"/>
    <w:rsid w:val="004E51E2"/>
    <w:rsid w:val="004F16F4"/>
    <w:rsid w:val="00514AA9"/>
    <w:rsid w:val="00514D8B"/>
    <w:rsid w:val="00515AD5"/>
    <w:rsid w:val="00517916"/>
    <w:rsid w:val="00524A60"/>
    <w:rsid w:val="00525018"/>
    <w:rsid w:val="00542FC0"/>
    <w:rsid w:val="00547547"/>
    <w:rsid w:val="00547D4B"/>
    <w:rsid w:val="00553254"/>
    <w:rsid w:val="00553949"/>
    <w:rsid w:val="00554A96"/>
    <w:rsid w:val="00557880"/>
    <w:rsid w:val="00562239"/>
    <w:rsid w:val="00567BB8"/>
    <w:rsid w:val="005737E2"/>
    <w:rsid w:val="00585D57"/>
    <w:rsid w:val="00590692"/>
    <w:rsid w:val="00597352"/>
    <w:rsid w:val="00597E01"/>
    <w:rsid w:val="005A44BF"/>
    <w:rsid w:val="005B2A5C"/>
    <w:rsid w:val="005B4279"/>
    <w:rsid w:val="005D7819"/>
    <w:rsid w:val="005E1D02"/>
    <w:rsid w:val="005E7EDB"/>
    <w:rsid w:val="005F016E"/>
    <w:rsid w:val="005F1161"/>
    <w:rsid w:val="005F34F3"/>
    <w:rsid w:val="005F4D4D"/>
    <w:rsid w:val="005F5351"/>
    <w:rsid w:val="00600211"/>
    <w:rsid w:val="006007B9"/>
    <w:rsid w:val="006013C9"/>
    <w:rsid w:val="00603622"/>
    <w:rsid w:val="00604551"/>
    <w:rsid w:val="0061007B"/>
    <w:rsid w:val="00614B29"/>
    <w:rsid w:val="00617461"/>
    <w:rsid w:val="006227BC"/>
    <w:rsid w:val="00623D39"/>
    <w:rsid w:val="00625780"/>
    <w:rsid w:val="00631481"/>
    <w:rsid w:val="0063170D"/>
    <w:rsid w:val="00632921"/>
    <w:rsid w:val="00633A4A"/>
    <w:rsid w:val="00633E2A"/>
    <w:rsid w:val="006355D5"/>
    <w:rsid w:val="00642105"/>
    <w:rsid w:val="00644411"/>
    <w:rsid w:val="006448BF"/>
    <w:rsid w:val="00645602"/>
    <w:rsid w:val="006470E0"/>
    <w:rsid w:val="00656545"/>
    <w:rsid w:val="00656FAB"/>
    <w:rsid w:val="00661089"/>
    <w:rsid w:val="00664E26"/>
    <w:rsid w:val="00674B77"/>
    <w:rsid w:val="00677665"/>
    <w:rsid w:val="00681CC1"/>
    <w:rsid w:val="0068504F"/>
    <w:rsid w:val="00685D9E"/>
    <w:rsid w:val="00687F6A"/>
    <w:rsid w:val="00696062"/>
    <w:rsid w:val="006965E9"/>
    <w:rsid w:val="00697314"/>
    <w:rsid w:val="006A0F1E"/>
    <w:rsid w:val="006A251F"/>
    <w:rsid w:val="006B46EA"/>
    <w:rsid w:val="006C35AF"/>
    <w:rsid w:val="006C432A"/>
    <w:rsid w:val="006C4A13"/>
    <w:rsid w:val="006D045F"/>
    <w:rsid w:val="006D4F8B"/>
    <w:rsid w:val="006D57B9"/>
    <w:rsid w:val="006D7FA1"/>
    <w:rsid w:val="006E1098"/>
    <w:rsid w:val="006E1CED"/>
    <w:rsid w:val="006E38A9"/>
    <w:rsid w:val="006E39CC"/>
    <w:rsid w:val="006F12C2"/>
    <w:rsid w:val="0070384C"/>
    <w:rsid w:val="0070632E"/>
    <w:rsid w:val="00706F68"/>
    <w:rsid w:val="007077DA"/>
    <w:rsid w:val="00713D96"/>
    <w:rsid w:val="00721ECF"/>
    <w:rsid w:val="00727944"/>
    <w:rsid w:val="00731A97"/>
    <w:rsid w:val="00732F31"/>
    <w:rsid w:val="00733023"/>
    <w:rsid w:val="00743CE8"/>
    <w:rsid w:val="007457D5"/>
    <w:rsid w:val="007473F0"/>
    <w:rsid w:val="007475F6"/>
    <w:rsid w:val="00752BB6"/>
    <w:rsid w:val="00752BE3"/>
    <w:rsid w:val="00755687"/>
    <w:rsid w:val="00756C02"/>
    <w:rsid w:val="00757D47"/>
    <w:rsid w:val="00763873"/>
    <w:rsid w:val="00771E72"/>
    <w:rsid w:val="00775349"/>
    <w:rsid w:val="00776E4F"/>
    <w:rsid w:val="00781D06"/>
    <w:rsid w:val="00794612"/>
    <w:rsid w:val="007A2465"/>
    <w:rsid w:val="007A35C6"/>
    <w:rsid w:val="007A4B6D"/>
    <w:rsid w:val="007B1F3F"/>
    <w:rsid w:val="007B7E64"/>
    <w:rsid w:val="007C2B9F"/>
    <w:rsid w:val="007C35DE"/>
    <w:rsid w:val="007C4AD0"/>
    <w:rsid w:val="007C5ADA"/>
    <w:rsid w:val="007C5B5D"/>
    <w:rsid w:val="007D2112"/>
    <w:rsid w:val="007D5F46"/>
    <w:rsid w:val="007E1775"/>
    <w:rsid w:val="007E2376"/>
    <w:rsid w:val="007E4AE6"/>
    <w:rsid w:val="007E50CC"/>
    <w:rsid w:val="007E68C2"/>
    <w:rsid w:val="007F3391"/>
    <w:rsid w:val="007F3529"/>
    <w:rsid w:val="007F6256"/>
    <w:rsid w:val="00801A9B"/>
    <w:rsid w:val="008073DC"/>
    <w:rsid w:val="008104B3"/>
    <w:rsid w:val="008120D3"/>
    <w:rsid w:val="00812D50"/>
    <w:rsid w:val="0081649B"/>
    <w:rsid w:val="0082181F"/>
    <w:rsid w:val="008266A7"/>
    <w:rsid w:val="00833775"/>
    <w:rsid w:val="00835CD6"/>
    <w:rsid w:val="00836077"/>
    <w:rsid w:val="00850F1E"/>
    <w:rsid w:val="0085204D"/>
    <w:rsid w:val="00852C0D"/>
    <w:rsid w:val="00863E36"/>
    <w:rsid w:val="00865216"/>
    <w:rsid w:val="00865366"/>
    <w:rsid w:val="00865CA1"/>
    <w:rsid w:val="00872B9E"/>
    <w:rsid w:val="00873418"/>
    <w:rsid w:val="00876E3A"/>
    <w:rsid w:val="00876FCD"/>
    <w:rsid w:val="00881D3B"/>
    <w:rsid w:val="008856AB"/>
    <w:rsid w:val="008901A0"/>
    <w:rsid w:val="008A34B1"/>
    <w:rsid w:val="008A3BC8"/>
    <w:rsid w:val="008A439E"/>
    <w:rsid w:val="008A52D5"/>
    <w:rsid w:val="008A5E23"/>
    <w:rsid w:val="008A6268"/>
    <w:rsid w:val="008B2ACC"/>
    <w:rsid w:val="008B3A60"/>
    <w:rsid w:val="008B4470"/>
    <w:rsid w:val="008B7352"/>
    <w:rsid w:val="008B77CF"/>
    <w:rsid w:val="008C0E8B"/>
    <w:rsid w:val="008C760D"/>
    <w:rsid w:val="008D43AB"/>
    <w:rsid w:val="008E0E12"/>
    <w:rsid w:val="008E2F7A"/>
    <w:rsid w:val="008E3F26"/>
    <w:rsid w:val="008E6E97"/>
    <w:rsid w:val="008E708D"/>
    <w:rsid w:val="008F4E8E"/>
    <w:rsid w:val="009014B0"/>
    <w:rsid w:val="0090558F"/>
    <w:rsid w:val="00914F3C"/>
    <w:rsid w:val="0092507F"/>
    <w:rsid w:val="00925872"/>
    <w:rsid w:val="00926267"/>
    <w:rsid w:val="00927D35"/>
    <w:rsid w:val="009311AC"/>
    <w:rsid w:val="009373FA"/>
    <w:rsid w:val="0094131B"/>
    <w:rsid w:val="00942129"/>
    <w:rsid w:val="00943D55"/>
    <w:rsid w:val="00944C68"/>
    <w:rsid w:val="00947482"/>
    <w:rsid w:val="0094750B"/>
    <w:rsid w:val="00953A6E"/>
    <w:rsid w:val="00956A1F"/>
    <w:rsid w:val="00960EAC"/>
    <w:rsid w:val="009741BB"/>
    <w:rsid w:val="0098033F"/>
    <w:rsid w:val="009977D3"/>
    <w:rsid w:val="009A1EA3"/>
    <w:rsid w:val="009A4FD8"/>
    <w:rsid w:val="009A77DD"/>
    <w:rsid w:val="009B0DBF"/>
    <w:rsid w:val="009B3F98"/>
    <w:rsid w:val="009C7DDF"/>
    <w:rsid w:val="009D3344"/>
    <w:rsid w:val="009D5BE1"/>
    <w:rsid w:val="009E3F8D"/>
    <w:rsid w:val="009E6EFD"/>
    <w:rsid w:val="009F1222"/>
    <w:rsid w:val="009F29B1"/>
    <w:rsid w:val="009F3C81"/>
    <w:rsid w:val="00A01DF6"/>
    <w:rsid w:val="00A04193"/>
    <w:rsid w:val="00A06BF1"/>
    <w:rsid w:val="00A11EF0"/>
    <w:rsid w:val="00A17053"/>
    <w:rsid w:val="00A206D1"/>
    <w:rsid w:val="00A208EA"/>
    <w:rsid w:val="00A2314F"/>
    <w:rsid w:val="00A23790"/>
    <w:rsid w:val="00A24D24"/>
    <w:rsid w:val="00A268E9"/>
    <w:rsid w:val="00A32FB2"/>
    <w:rsid w:val="00A45DB0"/>
    <w:rsid w:val="00A51F6A"/>
    <w:rsid w:val="00A52EA1"/>
    <w:rsid w:val="00A53B4F"/>
    <w:rsid w:val="00A61686"/>
    <w:rsid w:val="00A62692"/>
    <w:rsid w:val="00A73F0C"/>
    <w:rsid w:val="00A7570A"/>
    <w:rsid w:val="00A77013"/>
    <w:rsid w:val="00A92A70"/>
    <w:rsid w:val="00A95367"/>
    <w:rsid w:val="00AB7735"/>
    <w:rsid w:val="00AB7A13"/>
    <w:rsid w:val="00AC048F"/>
    <w:rsid w:val="00AC2BC0"/>
    <w:rsid w:val="00AD4561"/>
    <w:rsid w:val="00AD5890"/>
    <w:rsid w:val="00AD5C1E"/>
    <w:rsid w:val="00AD7DA8"/>
    <w:rsid w:val="00AE37E5"/>
    <w:rsid w:val="00AF2250"/>
    <w:rsid w:val="00AF34B5"/>
    <w:rsid w:val="00AF3D99"/>
    <w:rsid w:val="00B0295E"/>
    <w:rsid w:val="00B05DCB"/>
    <w:rsid w:val="00B149EB"/>
    <w:rsid w:val="00B15B73"/>
    <w:rsid w:val="00B15F12"/>
    <w:rsid w:val="00B163E2"/>
    <w:rsid w:val="00B21021"/>
    <w:rsid w:val="00B2435B"/>
    <w:rsid w:val="00B301CE"/>
    <w:rsid w:val="00B53530"/>
    <w:rsid w:val="00B5513A"/>
    <w:rsid w:val="00B561E6"/>
    <w:rsid w:val="00B614D2"/>
    <w:rsid w:val="00B72647"/>
    <w:rsid w:val="00B7303C"/>
    <w:rsid w:val="00B75558"/>
    <w:rsid w:val="00B77840"/>
    <w:rsid w:val="00B903B8"/>
    <w:rsid w:val="00B91097"/>
    <w:rsid w:val="00B95C5C"/>
    <w:rsid w:val="00BA26D0"/>
    <w:rsid w:val="00BB0F87"/>
    <w:rsid w:val="00BB2EB3"/>
    <w:rsid w:val="00BB3174"/>
    <w:rsid w:val="00BB77BE"/>
    <w:rsid w:val="00BC16E5"/>
    <w:rsid w:val="00BD0897"/>
    <w:rsid w:val="00BD2BB7"/>
    <w:rsid w:val="00BE59F2"/>
    <w:rsid w:val="00BF0AD6"/>
    <w:rsid w:val="00BF1E52"/>
    <w:rsid w:val="00C00276"/>
    <w:rsid w:val="00C015CE"/>
    <w:rsid w:val="00C044A7"/>
    <w:rsid w:val="00C06C15"/>
    <w:rsid w:val="00C11DD3"/>
    <w:rsid w:val="00C12853"/>
    <w:rsid w:val="00C131C4"/>
    <w:rsid w:val="00C203A2"/>
    <w:rsid w:val="00C220A3"/>
    <w:rsid w:val="00C226E0"/>
    <w:rsid w:val="00C241E2"/>
    <w:rsid w:val="00C31D07"/>
    <w:rsid w:val="00C3534D"/>
    <w:rsid w:val="00C37609"/>
    <w:rsid w:val="00C40572"/>
    <w:rsid w:val="00C4385A"/>
    <w:rsid w:val="00C443C2"/>
    <w:rsid w:val="00C46BEA"/>
    <w:rsid w:val="00C51A1B"/>
    <w:rsid w:val="00C61AE6"/>
    <w:rsid w:val="00C61DD3"/>
    <w:rsid w:val="00C6459C"/>
    <w:rsid w:val="00C66EE0"/>
    <w:rsid w:val="00C712C0"/>
    <w:rsid w:val="00C77801"/>
    <w:rsid w:val="00C8265A"/>
    <w:rsid w:val="00C92212"/>
    <w:rsid w:val="00C94700"/>
    <w:rsid w:val="00C94848"/>
    <w:rsid w:val="00CA17D1"/>
    <w:rsid w:val="00CA32FE"/>
    <w:rsid w:val="00CA3FD3"/>
    <w:rsid w:val="00CA7EBE"/>
    <w:rsid w:val="00CB4C70"/>
    <w:rsid w:val="00CB4D85"/>
    <w:rsid w:val="00CC1AEB"/>
    <w:rsid w:val="00CC3859"/>
    <w:rsid w:val="00CD08D9"/>
    <w:rsid w:val="00CD3EFF"/>
    <w:rsid w:val="00CE266E"/>
    <w:rsid w:val="00CE6DA6"/>
    <w:rsid w:val="00D00D63"/>
    <w:rsid w:val="00D0106C"/>
    <w:rsid w:val="00D06712"/>
    <w:rsid w:val="00D069CB"/>
    <w:rsid w:val="00D07BC5"/>
    <w:rsid w:val="00D07DE3"/>
    <w:rsid w:val="00D17FDB"/>
    <w:rsid w:val="00D252D9"/>
    <w:rsid w:val="00D273EA"/>
    <w:rsid w:val="00D32095"/>
    <w:rsid w:val="00D33AEB"/>
    <w:rsid w:val="00D34594"/>
    <w:rsid w:val="00D36887"/>
    <w:rsid w:val="00D36B6A"/>
    <w:rsid w:val="00D44626"/>
    <w:rsid w:val="00D456ED"/>
    <w:rsid w:val="00D476C0"/>
    <w:rsid w:val="00D51BB1"/>
    <w:rsid w:val="00D54BE6"/>
    <w:rsid w:val="00D61B57"/>
    <w:rsid w:val="00D70D25"/>
    <w:rsid w:val="00D73A65"/>
    <w:rsid w:val="00D806E8"/>
    <w:rsid w:val="00D82B84"/>
    <w:rsid w:val="00D87118"/>
    <w:rsid w:val="00D87A90"/>
    <w:rsid w:val="00D96FAF"/>
    <w:rsid w:val="00DA36AB"/>
    <w:rsid w:val="00DA719B"/>
    <w:rsid w:val="00DB198D"/>
    <w:rsid w:val="00DB3918"/>
    <w:rsid w:val="00DC3603"/>
    <w:rsid w:val="00DC36DA"/>
    <w:rsid w:val="00DC3CB1"/>
    <w:rsid w:val="00DC5E8F"/>
    <w:rsid w:val="00DD5BB8"/>
    <w:rsid w:val="00DD7FC5"/>
    <w:rsid w:val="00DE26CE"/>
    <w:rsid w:val="00DE3BEC"/>
    <w:rsid w:val="00DE4ACC"/>
    <w:rsid w:val="00DF079A"/>
    <w:rsid w:val="00DF1E4D"/>
    <w:rsid w:val="00DF4732"/>
    <w:rsid w:val="00DF5B7D"/>
    <w:rsid w:val="00DF67F0"/>
    <w:rsid w:val="00E02460"/>
    <w:rsid w:val="00E04C94"/>
    <w:rsid w:val="00E14081"/>
    <w:rsid w:val="00E21A29"/>
    <w:rsid w:val="00E23C62"/>
    <w:rsid w:val="00E419CA"/>
    <w:rsid w:val="00E45EE5"/>
    <w:rsid w:val="00E47002"/>
    <w:rsid w:val="00E56006"/>
    <w:rsid w:val="00E67E31"/>
    <w:rsid w:val="00E847B5"/>
    <w:rsid w:val="00E941DE"/>
    <w:rsid w:val="00EA693B"/>
    <w:rsid w:val="00EA75FB"/>
    <w:rsid w:val="00EB22B8"/>
    <w:rsid w:val="00EB3491"/>
    <w:rsid w:val="00EB4246"/>
    <w:rsid w:val="00EB6B4B"/>
    <w:rsid w:val="00EC14AC"/>
    <w:rsid w:val="00ED35C5"/>
    <w:rsid w:val="00EE02F2"/>
    <w:rsid w:val="00EE28FC"/>
    <w:rsid w:val="00EE3865"/>
    <w:rsid w:val="00EF1611"/>
    <w:rsid w:val="00EF3347"/>
    <w:rsid w:val="00EF6A98"/>
    <w:rsid w:val="00EF78E8"/>
    <w:rsid w:val="00F00616"/>
    <w:rsid w:val="00F0778F"/>
    <w:rsid w:val="00F10853"/>
    <w:rsid w:val="00F113E2"/>
    <w:rsid w:val="00F26538"/>
    <w:rsid w:val="00F32470"/>
    <w:rsid w:val="00F335A6"/>
    <w:rsid w:val="00F43778"/>
    <w:rsid w:val="00F54393"/>
    <w:rsid w:val="00F55C48"/>
    <w:rsid w:val="00F6051E"/>
    <w:rsid w:val="00F60F51"/>
    <w:rsid w:val="00F623B1"/>
    <w:rsid w:val="00F62B74"/>
    <w:rsid w:val="00F62FC6"/>
    <w:rsid w:val="00F634FE"/>
    <w:rsid w:val="00F66FD3"/>
    <w:rsid w:val="00F751C4"/>
    <w:rsid w:val="00F75AC5"/>
    <w:rsid w:val="00F8395D"/>
    <w:rsid w:val="00F8440D"/>
    <w:rsid w:val="00F858D9"/>
    <w:rsid w:val="00F8594D"/>
    <w:rsid w:val="00F85E27"/>
    <w:rsid w:val="00F95142"/>
    <w:rsid w:val="00F95F87"/>
    <w:rsid w:val="00F976FC"/>
    <w:rsid w:val="00FA00B7"/>
    <w:rsid w:val="00FA229C"/>
    <w:rsid w:val="00FA6938"/>
    <w:rsid w:val="00FB00CE"/>
    <w:rsid w:val="00FB1782"/>
    <w:rsid w:val="00FB3F75"/>
    <w:rsid w:val="00FB71C0"/>
    <w:rsid w:val="00FC0072"/>
    <w:rsid w:val="00FC3582"/>
    <w:rsid w:val="00FC66D5"/>
    <w:rsid w:val="00FC6F18"/>
    <w:rsid w:val="00FC7644"/>
    <w:rsid w:val="00FD1734"/>
    <w:rsid w:val="00FE3920"/>
    <w:rsid w:val="00FE7765"/>
    <w:rsid w:val="00FF3EC0"/>
    <w:rsid w:val="00FF7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7D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35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1F3591"/>
  </w:style>
  <w:style w:type="paragraph" w:styleId="a4">
    <w:name w:val="footer"/>
    <w:basedOn w:val="a"/>
    <w:link w:val="Char0"/>
    <w:uiPriority w:val="99"/>
    <w:semiHidden/>
    <w:unhideWhenUsed/>
    <w:rsid w:val="001F35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1F3591"/>
  </w:style>
  <w:style w:type="paragraph" w:styleId="a5">
    <w:name w:val="Balloon Text"/>
    <w:basedOn w:val="a"/>
    <w:link w:val="Char1"/>
    <w:uiPriority w:val="99"/>
    <w:semiHidden/>
    <w:unhideWhenUsed/>
    <w:rsid w:val="001F3591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3591"/>
    <w:rPr>
      <w:rFonts w:ascii="宋体" w:eastAsia="宋体"/>
      <w:sz w:val="18"/>
      <w:szCs w:val="18"/>
    </w:rPr>
  </w:style>
  <w:style w:type="table" w:styleId="a6">
    <w:name w:val="Table Grid"/>
    <w:basedOn w:val="a1"/>
    <w:uiPriority w:val="59"/>
    <w:rsid w:val="0009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35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3591"/>
  </w:style>
  <w:style w:type="paragraph" w:styleId="Footer">
    <w:name w:val="footer"/>
    <w:basedOn w:val="Normal"/>
    <w:link w:val="FooterChar"/>
    <w:uiPriority w:val="99"/>
    <w:semiHidden/>
    <w:unhideWhenUsed/>
    <w:rsid w:val="001F35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3591"/>
  </w:style>
  <w:style w:type="paragraph" w:styleId="BalloonText">
    <w:name w:val="Balloon Text"/>
    <w:basedOn w:val="Normal"/>
    <w:link w:val="BalloonTextChar"/>
    <w:uiPriority w:val="99"/>
    <w:semiHidden/>
    <w:unhideWhenUsed/>
    <w:rsid w:val="001F3591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91"/>
    <w:rPr>
      <w:rFonts w:ascii="宋体" w:eastAsia="宋体"/>
      <w:sz w:val="18"/>
      <w:szCs w:val="18"/>
    </w:rPr>
  </w:style>
  <w:style w:type="table" w:styleId="TableGrid">
    <w:name w:val="Table Grid"/>
    <w:basedOn w:val="TableNormal"/>
    <w:uiPriority w:val="59"/>
    <w:rsid w:val="0009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40BAB8-9A8D-46A1-96C3-3BAF49195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</dc:creator>
  <cp:lastModifiedBy>Mei-xia Zhao</cp:lastModifiedBy>
  <cp:revision>3</cp:revision>
  <dcterms:created xsi:type="dcterms:W3CDTF">2013-10-24T13:15:00Z</dcterms:created>
  <dcterms:modified xsi:type="dcterms:W3CDTF">2013-10-24T18:16:00Z</dcterms:modified>
</cp:coreProperties>
</file>